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CE302" w14:textId="77777777" w:rsidR="004F2568" w:rsidRDefault="004F2568"/>
    <w:p w14:paraId="16F3938E" w14:textId="2A68E28F" w:rsidR="00F8377E" w:rsidRPr="00B35949" w:rsidRDefault="00972C4C" w:rsidP="00F8377E">
      <w:pPr>
        <w:jc w:val="both"/>
      </w:pPr>
      <w:bookmarkStart w:id="0" w:name="_Hlk110550348"/>
      <w:r>
        <w:rPr>
          <w:b/>
        </w:rPr>
        <w:t xml:space="preserve">S4 </w:t>
      </w:r>
      <w:r w:rsidR="00F8377E" w:rsidRPr="00B35949">
        <w:rPr>
          <w:b/>
        </w:rPr>
        <w:t>Table</w:t>
      </w:r>
      <w:r>
        <w:rPr>
          <w:b/>
        </w:rPr>
        <w:t>.</w:t>
      </w:r>
      <w:r w:rsidR="00F8377E" w:rsidRPr="00B35949">
        <w:rPr>
          <w:b/>
        </w:rPr>
        <w:t xml:space="preserve"> Populations at risk of social exclusion by dimensions of exclusion in Latin America and the Caribbean, 2017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3510"/>
        <w:gridCol w:w="1302"/>
        <w:gridCol w:w="1303"/>
        <w:gridCol w:w="1302"/>
        <w:gridCol w:w="1303"/>
      </w:tblGrid>
      <w:tr w:rsidR="00F8377E" w:rsidRPr="00B35949" w14:paraId="0E381B64" w14:textId="77777777" w:rsidTr="0051718A"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06416" w14:textId="77777777" w:rsidR="00F8377E" w:rsidRPr="00B35949" w:rsidRDefault="00F8377E" w:rsidP="0051718A">
            <w:pPr>
              <w:rPr>
                <w:b/>
                <w:sz w:val="20"/>
                <w:szCs w:val="20"/>
              </w:rPr>
            </w:pPr>
          </w:p>
        </w:tc>
        <w:tc>
          <w:tcPr>
            <w:tcW w:w="26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BC6DFF" w14:textId="77777777" w:rsidR="00F8377E" w:rsidRPr="00B35949" w:rsidRDefault="00F8377E" w:rsidP="0051718A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Lower bound</w:t>
            </w:r>
          </w:p>
        </w:tc>
        <w:tc>
          <w:tcPr>
            <w:tcW w:w="26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D4867C" w14:textId="77777777" w:rsidR="00F8377E" w:rsidRPr="00B35949" w:rsidRDefault="00F8377E" w:rsidP="0051718A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Upper bound</w:t>
            </w:r>
          </w:p>
        </w:tc>
      </w:tr>
      <w:tr w:rsidR="00F8377E" w:rsidRPr="00B35949" w14:paraId="50D7A8D2" w14:textId="77777777" w:rsidTr="0051718A">
        <w:trPr>
          <w:trHeight w:hRule="exact" w:val="567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7F84BA" w14:textId="77777777" w:rsidR="00F8377E" w:rsidRPr="00B35949" w:rsidRDefault="00F8377E" w:rsidP="0051718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138C4A" w14:textId="77777777" w:rsidR="00F8377E" w:rsidRPr="00B35949" w:rsidRDefault="00F8377E" w:rsidP="0051718A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N</w:t>
            </w:r>
          </w:p>
          <w:p w14:paraId="24F9DFFB" w14:textId="77777777" w:rsidR="00F8377E" w:rsidRPr="00B35949" w:rsidRDefault="00F8377E" w:rsidP="0051718A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(millions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1265A5" w14:textId="77777777" w:rsidR="00F8377E" w:rsidRPr="00B35949" w:rsidRDefault="00F8377E" w:rsidP="0051718A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%</w:t>
            </w:r>
          </w:p>
          <w:p w14:paraId="59D22D07" w14:textId="77777777" w:rsidR="00F8377E" w:rsidRPr="00B35949" w:rsidRDefault="00F8377E" w:rsidP="0051718A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164752" w14:textId="77777777" w:rsidR="00F8377E" w:rsidRPr="00B35949" w:rsidRDefault="00F8377E" w:rsidP="0051718A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N</w:t>
            </w:r>
          </w:p>
          <w:p w14:paraId="44BB1691" w14:textId="77777777" w:rsidR="00F8377E" w:rsidRPr="00B35949" w:rsidRDefault="00F8377E" w:rsidP="0051718A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(millions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5D833A" w14:textId="77777777" w:rsidR="00F8377E" w:rsidRPr="00B35949" w:rsidRDefault="00F8377E" w:rsidP="0051718A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%</w:t>
            </w:r>
          </w:p>
          <w:p w14:paraId="16803E03" w14:textId="77777777" w:rsidR="00F8377E" w:rsidRPr="00B35949" w:rsidRDefault="00F8377E" w:rsidP="0051718A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Total</w:t>
            </w:r>
          </w:p>
        </w:tc>
      </w:tr>
      <w:tr w:rsidR="00F8377E" w:rsidRPr="00B35949" w14:paraId="79AC7AE2" w14:textId="77777777" w:rsidTr="0051718A"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744ED0" w14:textId="77777777" w:rsidR="00F8377E" w:rsidRPr="00B35949" w:rsidRDefault="00F8377E" w:rsidP="0051718A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Children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006931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D0385E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0F5780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9C8BCF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</w:tr>
      <w:tr w:rsidR="00F8377E" w:rsidRPr="00B35949" w14:paraId="0E182A0F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F32583" w14:textId="77777777" w:rsidR="00F8377E" w:rsidRPr="00B35949" w:rsidRDefault="00F8377E" w:rsidP="0051718A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304B4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90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85FBB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0.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D69D0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90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E14B71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0.1</w:t>
            </w:r>
          </w:p>
        </w:tc>
      </w:tr>
      <w:tr w:rsidR="00F8377E" w:rsidRPr="00B35949" w14:paraId="616596EC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124C9A" w14:textId="77777777" w:rsidR="00F8377E" w:rsidRPr="00B35949" w:rsidRDefault="00F8377E" w:rsidP="0051718A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1190E6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64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F0C967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8.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6B6C4D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64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26B7CA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8.1</w:t>
            </w:r>
          </w:p>
        </w:tc>
      </w:tr>
      <w:tr w:rsidR="00F8377E" w:rsidRPr="00B35949" w14:paraId="20196105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BD413" w14:textId="77777777" w:rsidR="00F8377E" w:rsidRPr="00B35949" w:rsidRDefault="00F8377E" w:rsidP="0051718A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E38571" w14:textId="77777777" w:rsidR="00F8377E" w:rsidRPr="00B35949" w:rsidRDefault="00F8377E" w:rsidP="0051718A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64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582FDCA" w14:textId="77777777" w:rsidR="00F8377E" w:rsidRPr="00B35949" w:rsidRDefault="00F8377E" w:rsidP="0051718A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4F2200" w14:textId="77777777" w:rsidR="00F8377E" w:rsidRPr="00B35949" w:rsidRDefault="00F8377E" w:rsidP="0051718A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64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FD817E3" w14:textId="77777777" w:rsidR="00F8377E" w:rsidRPr="00B35949" w:rsidRDefault="00F8377E" w:rsidP="0051718A">
            <w:pPr>
              <w:rPr>
                <w:sz w:val="20"/>
                <w:szCs w:val="20"/>
              </w:rPr>
            </w:pPr>
          </w:p>
        </w:tc>
      </w:tr>
      <w:tr w:rsidR="00F8377E" w:rsidRPr="00B35949" w14:paraId="53BB15A1" w14:textId="77777777" w:rsidTr="0051718A">
        <w:trPr>
          <w:trHeight w:hRule="exact" w:val="11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8ABB28B" w14:textId="77777777" w:rsidR="00F8377E" w:rsidRPr="00B35949" w:rsidRDefault="00F8377E" w:rsidP="0051718A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DED3B0A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0FEBF7B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804AB26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626A600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</w:tr>
      <w:tr w:rsidR="00F8377E" w:rsidRPr="00B35949" w14:paraId="09C28079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9B434" w14:textId="77777777" w:rsidR="00F8377E" w:rsidRPr="00B35949" w:rsidRDefault="00F8377E" w:rsidP="0051718A">
            <w:pPr>
              <w:rPr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Wome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FC30C3F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8B9D986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CDAE7A3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4F518BA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</w:tr>
      <w:tr w:rsidR="00F8377E" w:rsidRPr="00B35949" w14:paraId="56CD4A8B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C760D3" w14:textId="77777777" w:rsidR="00F8377E" w:rsidRPr="00B35949" w:rsidRDefault="00F8377E" w:rsidP="0051718A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DA4157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22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097368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0.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9D3D97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22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509768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0.8</w:t>
            </w:r>
          </w:p>
        </w:tc>
      </w:tr>
      <w:tr w:rsidR="00F8377E" w:rsidRPr="00B35949" w14:paraId="7006C19E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1A791" w14:textId="77777777" w:rsidR="00F8377E" w:rsidRPr="00B35949" w:rsidRDefault="00F8377E" w:rsidP="0051718A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61CD2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86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3C9880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1.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35C24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86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28B4C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1.1</w:t>
            </w:r>
          </w:p>
        </w:tc>
      </w:tr>
      <w:tr w:rsidR="00F8377E" w:rsidRPr="00B35949" w14:paraId="54908180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3EB086" w14:textId="77777777" w:rsidR="00F8377E" w:rsidRPr="00B35949" w:rsidRDefault="00F8377E" w:rsidP="0051718A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CH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06F4B2" w14:textId="77777777" w:rsidR="00F8377E" w:rsidRPr="00B35949" w:rsidRDefault="00F8377E" w:rsidP="0051718A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(32.8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3E63FB5" w14:textId="77777777" w:rsidR="00F8377E" w:rsidRPr="00B35949" w:rsidRDefault="00F8377E" w:rsidP="0051718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6E3F0" w14:textId="77777777" w:rsidR="00F8377E" w:rsidRPr="00B35949" w:rsidRDefault="00F8377E" w:rsidP="0051718A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(32.8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6033837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</w:tr>
      <w:tr w:rsidR="00F8377E" w:rsidRPr="00B35949" w14:paraId="3003B85B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C4FE71" w14:textId="77777777" w:rsidR="00F8377E" w:rsidRPr="00B35949" w:rsidRDefault="00F8377E" w:rsidP="0051718A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200F5" w14:textId="77777777" w:rsidR="00F8377E" w:rsidRPr="00B35949" w:rsidRDefault="00F8377E" w:rsidP="0051718A">
            <w:pPr>
              <w:jc w:val="center"/>
              <w:rPr>
                <w:b/>
                <w:bCs/>
                <w:sz w:val="20"/>
                <w:szCs w:val="20"/>
              </w:rPr>
            </w:pPr>
            <w:r w:rsidRPr="00B35949">
              <w:rPr>
                <w:b/>
                <w:bCs/>
                <w:sz w:val="20"/>
                <w:szCs w:val="20"/>
              </w:rPr>
              <w:t>53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0CB6A8E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C3A239" w14:textId="77777777" w:rsidR="00F8377E" w:rsidRPr="00B35949" w:rsidRDefault="00F8377E" w:rsidP="0051718A">
            <w:pPr>
              <w:jc w:val="center"/>
              <w:rPr>
                <w:b/>
                <w:bCs/>
                <w:sz w:val="20"/>
                <w:szCs w:val="20"/>
              </w:rPr>
            </w:pPr>
            <w:r w:rsidRPr="00B35949">
              <w:rPr>
                <w:b/>
                <w:bCs/>
                <w:sz w:val="20"/>
                <w:szCs w:val="20"/>
              </w:rPr>
              <w:t>53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A336057" w14:textId="77777777" w:rsidR="00F8377E" w:rsidRPr="00B35949" w:rsidRDefault="00F8377E" w:rsidP="0051718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F8377E" w:rsidRPr="00B35949" w14:paraId="2538A785" w14:textId="77777777" w:rsidTr="0051718A">
        <w:trPr>
          <w:trHeight w:hRule="exact" w:val="11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9C4513B" w14:textId="77777777" w:rsidR="00F8377E" w:rsidRPr="00B35949" w:rsidRDefault="00F8377E" w:rsidP="0051718A">
            <w:pPr>
              <w:rPr>
                <w:b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B6CF391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DC8BED1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94D3A28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2BCEF65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</w:tr>
      <w:tr w:rsidR="00F8377E" w:rsidRPr="00B35949" w14:paraId="4C85C139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F6B25" w14:textId="77777777" w:rsidR="00F8377E" w:rsidRPr="00B35949" w:rsidRDefault="00F8377E" w:rsidP="0051718A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People with disabilitie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83E1C0A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1C6B548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F253232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10373FF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</w:tr>
      <w:tr w:rsidR="00F8377E" w:rsidRPr="00B35949" w14:paraId="318DAF2E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27B67" w14:textId="77777777" w:rsidR="00F8377E" w:rsidRPr="00B35949" w:rsidRDefault="00F8377E" w:rsidP="0051718A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4F422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7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6B4C2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.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172C8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94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D499B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4.8</w:t>
            </w:r>
          </w:p>
        </w:tc>
      </w:tr>
      <w:tr w:rsidR="00F8377E" w:rsidRPr="00B35949" w14:paraId="78553750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63288" w14:textId="77777777" w:rsidR="00F8377E" w:rsidRPr="00B35949" w:rsidRDefault="00F8377E" w:rsidP="0051718A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4D556F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.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36ED9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.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50477B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1.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D332EB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8.8</w:t>
            </w:r>
          </w:p>
        </w:tc>
      </w:tr>
      <w:tr w:rsidR="00F8377E" w:rsidRPr="00B35949" w14:paraId="07AC672C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7DF03" w14:textId="77777777" w:rsidR="00F8377E" w:rsidRPr="00B35949" w:rsidRDefault="00F8377E" w:rsidP="0051718A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CH and FE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3661C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3.1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02108ED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05440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17.6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08CE150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</w:tr>
      <w:tr w:rsidR="00F8377E" w:rsidRPr="00B35949" w14:paraId="75BE77A1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FEC3CB" w14:textId="77777777" w:rsidR="00F8377E" w:rsidRPr="00B35949" w:rsidRDefault="00F8377E" w:rsidP="0051718A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AA4784" w14:textId="77777777" w:rsidR="00F8377E" w:rsidRPr="00B35949" w:rsidRDefault="00F8377E" w:rsidP="0051718A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2.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A868E0F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4C012" w14:textId="77777777" w:rsidR="00F8377E" w:rsidRPr="00B35949" w:rsidRDefault="00F8377E" w:rsidP="0051718A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14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C495E97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</w:tr>
      <w:tr w:rsidR="00F8377E" w:rsidRPr="00B35949" w14:paraId="7751B3B9" w14:textId="77777777" w:rsidTr="0051718A">
        <w:trPr>
          <w:trHeight w:hRule="exact" w:val="11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7006535" w14:textId="77777777" w:rsidR="00F8377E" w:rsidRPr="00B35949" w:rsidRDefault="00F8377E" w:rsidP="0051718A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53776B2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BD17FB4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F1CEB97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386D978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</w:tr>
      <w:tr w:rsidR="00F8377E" w:rsidRPr="00B35949" w14:paraId="58409EFA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68A5F6" w14:textId="77777777" w:rsidR="00F8377E" w:rsidRPr="00B35949" w:rsidRDefault="00F8377E" w:rsidP="0051718A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LGBTI peopl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DB39B9F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E65E0A7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56841DB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BB34A91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</w:tr>
      <w:tr w:rsidR="00F8377E" w:rsidRPr="00B35949" w14:paraId="55297173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1FB1DD" w14:textId="77777777" w:rsidR="00F8377E" w:rsidRPr="00B35949" w:rsidRDefault="00F8377E" w:rsidP="0051718A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74B58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0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124390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.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6C7ED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9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20960E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.1</w:t>
            </w:r>
          </w:p>
        </w:tc>
      </w:tr>
      <w:tr w:rsidR="00F8377E" w:rsidRPr="00B35949" w14:paraId="0D51E07A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224DE" w14:textId="77777777" w:rsidR="00F8377E" w:rsidRPr="00B35949" w:rsidRDefault="00F8377E" w:rsidP="0051718A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D1531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A2C9A6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.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1EBEC5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8960C3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.1</w:t>
            </w:r>
          </w:p>
        </w:tc>
      </w:tr>
      <w:tr w:rsidR="00F8377E" w:rsidRPr="00B35949" w14:paraId="75B4B5B4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1D4E50" w14:textId="77777777" w:rsidR="00F8377E" w:rsidRPr="00B35949" w:rsidRDefault="00F8377E" w:rsidP="0051718A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FE and PWD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520A10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1.9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A58C7BA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F30217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4.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7A3E5D3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</w:tr>
      <w:tr w:rsidR="00F8377E" w:rsidRPr="00B35949" w14:paraId="4F7E05F7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BA35E" w14:textId="77777777" w:rsidR="00F8377E" w:rsidRPr="00B35949" w:rsidRDefault="00F8377E" w:rsidP="0051718A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A7130E" w14:textId="77777777" w:rsidR="00F8377E" w:rsidRPr="00B35949" w:rsidRDefault="00F8377E" w:rsidP="0051718A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0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B92EBFB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3EB9A" w14:textId="77777777" w:rsidR="00F8377E" w:rsidRPr="00B35949" w:rsidRDefault="00F8377E" w:rsidP="0051718A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1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02250AE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</w:tr>
      <w:tr w:rsidR="00F8377E" w:rsidRPr="00B35949" w14:paraId="5721A0E5" w14:textId="77777777" w:rsidTr="0051718A">
        <w:trPr>
          <w:trHeight w:hRule="exact" w:val="1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0B7BE02" w14:textId="77777777" w:rsidR="00F8377E" w:rsidRPr="00B35949" w:rsidRDefault="00F8377E" w:rsidP="0051718A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4010E13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7859CFD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BE43E39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E33DFE7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</w:tr>
      <w:tr w:rsidR="00F8377E" w:rsidRPr="00B35949" w14:paraId="78E1B3CE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265452" w14:textId="77777777" w:rsidR="00F8377E" w:rsidRPr="00B35949" w:rsidRDefault="00F8377E" w:rsidP="0051718A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Indigenous peopl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97DB38B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65DA89A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219CBE6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2B019FC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</w:tr>
      <w:tr w:rsidR="00F8377E" w:rsidRPr="00B35949" w14:paraId="156ADE17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BEF2F" w14:textId="77777777" w:rsidR="00F8377E" w:rsidRPr="00B35949" w:rsidRDefault="00F8377E" w:rsidP="0051718A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D38F9B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4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38E341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.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732C6C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62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C1628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9.8</w:t>
            </w:r>
          </w:p>
        </w:tc>
      </w:tr>
      <w:tr w:rsidR="00F8377E" w:rsidRPr="00B35949" w14:paraId="2A23776F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6DEDD" w14:textId="77777777" w:rsidR="00F8377E" w:rsidRPr="00B35949" w:rsidRDefault="00F8377E" w:rsidP="0051718A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09B34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5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EE858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9.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E43244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4.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691A52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4.6</w:t>
            </w:r>
          </w:p>
        </w:tc>
      </w:tr>
      <w:tr w:rsidR="00F8377E" w:rsidRPr="00B35949" w14:paraId="79D9F6B8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A9A748" w14:textId="77777777" w:rsidR="00F8377E" w:rsidRPr="00B35949" w:rsidRDefault="00F8377E" w:rsidP="0051718A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CH, FE, PWD &amp; LGBTI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33358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11.2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455AE08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23470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19.4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DA263C3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</w:tr>
      <w:tr w:rsidR="00F8377E" w:rsidRPr="00B35949" w14:paraId="4C832A66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DAEA9A" w14:textId="77777777" w:rsidR="00F8377E" w:rsidRPr="00B35949" w:rsidRDefault="00F8377E" w:rsidP="0051718A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6F63B" w14:textId="77777777" w:rsidR="00F8377E" w:rsidRPr="00B35949" w:rsidRDefault="00F8377E" w:rsidP="0051718A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4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F00F891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4CC94A" w14:textId="77777777" w:rsidR="00F8377E" w:rsidRPr="00B35949" w:rsidRDefault="00F8377E" w:rsidP="0051718A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5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3D2E40B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</w:tr>
      <w:tr w:rsidR="00F8377E" w:rsidRPr="00B35949" w14:paraId="0F24C279" w14:textId="77777777" w:rsidTr="0051718A">
        <w:trPr>
          <w:trHeight w:hRule="exact" w:val="1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EFE71EE" w14:textId="77777777" w:rsidR="00F8377E" w:rsidRPr="00B35949" w:rsidRDefault="00F8377E" w:rsidP="0051718A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265A05C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FC5CEA6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2959F5B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10F3303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</w:tr>
      <w:tr w:rsidR="00F8377E" w:rsidRPr="00B35949" w14:paraId="4F603680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456145" w14:textId="77777777" w:rsidR="00F8377E" w:rsidRPr="00B35949" w:rsidRDefault="00F8377E" w:rsidP="0051718A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Afrodescendant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0B14837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C2C5001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B061108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2C80B25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</w:tr>
      <w:tr w:rsidR="00F8377E" w:rsidRPr="00B35949" w14:paraId="677AFB2F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79ED9" w14:textId="77777777" w:rsidR="00F8377E" w:rsidRPr="00B35949" w:rsidRDefault="00F8377E" w:rsidP="0051718A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35CD36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33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0E7D69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1.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E1B76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33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02A13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1.0</w:t>
            </w:r>
          </w:p>
        </w:tc>
      </w:tr>
      <w:tr w:rsidR="00F8377E" w:rsidRPr="00B35949" w14:paraId="18AA2C4A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32392" w14:textId="77777777" w:rsidR="00F8377E" w:rsidRPr="00B35949" w:rsidRDefault="00F8377E" w:rsidP="0051718A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88EA7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45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564D3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6.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F9C96C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45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0F4BF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6.7</w:t>
            </w:r>
          </w:p>
        </w:tc>
      </w:tr>
      <w:tr w:rsidR="00F8377E" w:rsidRPr="00B35949" w14:paraId="569BE1F4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71D1BF" w14:textId="77777777" w:rsidR="00F8377E" w:rsidRPr="00B35949" w:rsidRDefault="00F8377E" w:rsidP="0051718A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CH, FE, PWD &amp; LGBTI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88756F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31.9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E0E167E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819A38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35.3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00623E6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</w:tr>
      <w:tr w:rsidR="00F8377E" w:rsidRPr="00B35949" w14:paraId="1BCB9A9E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83EB5" w14:textId="77777777" w:rsidR="00F8377E" w:rsidRPr="00B35949" w:rsidRDefault="00F8377E" w:rsidP="0051718A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CA8344" w14:textId="77777777" w:rsidR="00F8377E" w:rsidRPr="00B35949" w:rsidRDefault="00F8377E" w:rsidP="0051718A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13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91A958D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837DD" w14:textId="77777777" w:rsidR="00F8377E" w:rsidRPr="00B35949" w:rsidRDefault="00F8377E" w:rsidP="0051718A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9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6B3D3A7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</w:tr>
      <w:tr w:rsidR="00F8377E" w:rsidRPr="00B35949" w14:paraId="59080B11" w14:textId="77777777" w:rsidTr="0051718A">
        <w:trPr>
          <w:trHeight w:hRule="exact" w:val="1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CF756EB" w14:textId="77777777" w:rsidR="00F8377E" w:rsidRPr="00B35949" w:rsidRDefault="00F8377E" w:rsidP="0051718A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7CE6610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42E54D7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079C4ED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A8485A6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</w:tr>
      <w:tr w:rsidR="00F8377E" w:rsidRPr="00B35949" w14:paraId="31CE6EC8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D7C3F" w14:textId="77777777" w:rsidR="00F8377E" w:rsidRPr="00B35949" w:rsidRDefault="00F8377E" w:rsidP="0051718A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Religious minoritie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8B43409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43D0B1F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4E07388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1BD2F5A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</w:tr>
      <w:tr w:rsidR="00F8377E" w:rsidRPr="00B35949" w14:paraId="6694316F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CB563" w14:textId="77777777" w:rsidR="00F8377E" w:rsidRPr="00B35949" w:rsidRDefault="00F8377E" w:rsidP="0051718A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4782C9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42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14178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6.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E97A5F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42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89049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6.7</w:t>
            </w:r>
          </w:p>
        </w:tc>
      </w:tr>
      <w:tr w:rsidR="00F8377E" w:rsidRPr="00B35949" w14:paraId="1C778ACE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96543" w14:textId="77777777" w:rsidR="00F8377E" w:rsidRPr="00B35949" w:rsidRDefault="00F8377E" w:rsidP="0051718A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E916E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2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E1DDA" w14:textId="77777777" w:rsidR="00F8377E" w:rsidRPr="00B35949" w:rsidRDefault="00F8377E" w:rsidP="0051718A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7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BF576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2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646B5B" w14:textId="77777777" w:rsidR="00F8377E" w:rsidRPr="00B35949" w:rsidRDefault="00F8377E" w:rsidP="0051718A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7.2</w:t>
            </w:r>
          </w:p>
        </w:tc>
      </w:tr>
      <w:tr w:rsidR="00F8377E" w:rsidRPr="00B35949" w14:paraId="35C8054E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4C758" w14:textId="77777777" w:rsidR="00F8377E" w:rsidRPr="00B35949" w:rsidRDefault="00F8377E" w:rsidP="0051718A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 xml:space="preserve">(Intersection: </w:t>
            </w:r>
            <w:r w:rsidRPr="00B35949">
              <w:rPr>
                <w:sz w:val="18"/>
                <w:szCs w:val="18"/>
              </w:rPr>
              <w:t>CH, FE, PWD, LGBTI &amp; IP</w:t>
            </w:r>
            <w:r w:rsidRPr="00B35949">
              <w:rPr>
                <w:sz w:val="20"/>
                <w:szCs w:val="20"/>
              </w:rPr>
              <w:t>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051E4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9.8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9C23FEB" w14:textId="77777777" w:rsidR="00F8377E" w:rsidRPr="00B35949" w:rsidRDefault="00F8377E" w:rsidP="0051718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AD4AB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10.3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C5D63BC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</w:tr>
      <w:tr w:rsidR="00F8377E" w:rsidRPr="00B35949" w14:paraId="390C0180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804B4A" w14:textId="77777777" w:rsidR="00F8377E" w:rsidRPr="00B35949" w:rsidRDefault="00F8377E" w:rsidP="0051718A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D53A70" w14:textId="77777777" w:rsidR="00F8377E" w:rsidRPr="00B35949" w:rsidRDefault="00F8377E" w:rsidP="0051718A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2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02FAB62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EC07E" w14:textId="77777777" w:rsidR="00F8377E" w:rsidRPr="00B35949" w:rsidRDefault="00F8377E" w:rsidP="0051718A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1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9BB7F35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</w:tr>
      <w:tr w:rsidR="00F8377E" w:rsidRPr="00B35949" w14:paraId="47ECF056" w14:textId="77777777" w:rsidTr="0051718A">
        <w:trPr>
          <w:trHeight w:hRule="exact" w:val="1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CA25EE6" w14:textId="77777777" w:rsidR="00F8377E" w:rsidRPr="00B35949" w:rsidRDefault="00F8377E" w:rsidP="0051718A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C1F5767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968C695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3973CDD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C06B225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</w:tr>
      <w:tr w:rsidR="00F8377E" w:rsidRPr="00B35949" w14:paraId="0E52067D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CE43D" w14:textId="77777777" w:rsidR="00F8377E" w:rsidRPr="00B35949" w:rsidRDefault="00F8377E" w:rsidP="0051718A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Me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A5CDF90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7F96444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5884D15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9020A4C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</w:tr>
      <w:tr w:rsidR="00F8377E" w:rsidRPr="00B35949" w14:paraId="55F1FB5A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CFAD11" w14:textId="77777777" w:rsidR="00F8377E" w:rsidRPr="00B35949" w:rsidRDefault="00F8377E" w:rsidP="0051718A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2F6633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12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70AAA3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49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4F0F93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12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54483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49.2</w:t>
            </w:r>
          </w:p>
        </w:tc>
      </w:tr>
      <w:tr w:rsidR="00F8377E" w:rsidRPr="00B35949" w14:paraId="7DD35EA3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449A84" w14:textId="77777777" w:rsidR="00F8377E" w:rsidRPr="00B35949" w:rsidRDefault="00F8377E" w:rsidP="0051718A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E8863B" w14:textId="77777777" w:rsidR="00F8377E" w:rsidRPr="00B35949" w:rsidRDefault="00F8377E" w:rsidP="0051718A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82.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25BD4" w14:textId="77777777" w:rsidR="00F8377E" w:rsidRPr="00B35949" w:rsidRDefault="00F8377E" w:rsidP="0051718A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48.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9980D" w14:textId="77777777" w:rsidR="00F8377E" w:rsidRPr="00B35949" w:rsidRDefault="00F8377E" w:rsidP="0051718A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82.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8B01DD" w14:textId="77777777" w:rsidR="00F8377E" w:rsidRPr="00B35949" w:rsidRDefault="00F8377E" w:rsidP="0051718A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48.9</w:t>
            </w:r>
          </w:p>
        </w:tc>
      </w:tr>
      <w:tr w:rsidR="00F8377E" w:rsidRPr="00B35949" w14:paraId="7A2C835A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E28DE0" w14:textId="77777777" w:rsidR="00F8377E" w:rsidRPr="00B35949" w:rsidRDefault="00F8377E" w:rsidP="0051718A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 xml:space="preserve">(Intersect.: </w:t>
            </w:r>
            <w:r w:rsidRPr="00B35949">
              <w:rPr>
                <w:sz w:val="16"/>
                <w:szCs w:val="16"/>
              </w:rPr>
              <w:t>CH, PWD, LGBTI, IP, AD &amp; RELI</w:t>
            </w:r>
            <w:r w:rsidRPr="00B35949">
              <w:rPr>
                <w:sz w:val="20"/>
                <w:szCs w:val="20"/>
              </w:rPr>
              <w:t>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698B2F" w14:textId="77777777" w:rsidR="00F8377E" w:rsidRPr="00B35949" w:rsidRDefault="00F8377E" w:rsidP="0051718A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(54.6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20D8ED9" w14:textId="77777777" w:rsidR="00F8377E" w:rsidRPr="00B35949" w:rsidRDefault="00F8377E" w:rsidP="0051718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2DEF93" w14:textId="77777777" w:rsidR="00F8377E" w:rsidRPr="00B35949" w:rsidRDefault="00F8377E" w:rsidP="0051718A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(63.5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64CC4F3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</w:tr>
      <w:tr w:rsidR="00F8377E" w:rsidRPr="00B35949" w14:paraId="7888D4C4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B81540" w14:textId="77777777" w:rsidR="00F8377E" w:rsidRPr="00B35949" w:rsidRDefault="00F8377E" w:rsidP="0051718A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13EDF9" w14:textId="77777777" w:rsidR="00F8377E" w:rsidRPr="00B35949" w:rsidRDefault="00F8377E" w:rsidP="0051718A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28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C9D4C5D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875CA1" w14:textId="77777777" w:rsidR="00F8377E" w:rsidRPr="00B35949" w:rsidRDefault="00F8377E" w:rsidP="0051718A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19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8F98C51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</w:tr>
      <w:tr w:rsidR="00F8377E" w:rsidRPr="00B35949" w14:paraId="6670255B" w14:textId="77777777" w:rsidTr="0051718A">
        <w:trPr>
          <w:trHeight w:hRule="exact" w:val="1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4575F23" w14:textId="77777777" w:rsidR="00F8377E" w:rsidRPr="00B35949" w:rsidRDefault="00F8377E" w:rsidP="0051718A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6E985FA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7C58D82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0D264DC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273FAF9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</w:tr>
      <w:tr w:rsidR="00F8377E" w:rsidRPr="00B35949" w14:paraId="14A6A3A0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5FA7C" w14:textId="77777777" w:rsidR="00F8377E" w:rsidRPr="00B35949" w:rsidRDefault="00F8377E" w:rsidP="0051718A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Victims of gender based violenc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8774C80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3BEA23D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362F2E6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60D3B3F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</w:tr>
      <w:tr w:rsidR="00F8377E" w:rsidRPr="00B35949" w14:paraId="07BADDEC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FEC64" w14:textId="77777777" w:rsidR="00F8377E" w:rsidRPr="00B35949" w:rsidRDefault="00F8377E" w:rsidP="0051718A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Victims of gender based violenc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7CAC2B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9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5C06A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.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397B1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8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AF64CC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4.4</w:t>
            </w:r>
          </w:p>
        </w:tc>
      </w:tr>
      <w:tr w:rsidR="00F8377E" w:rsidRPr="00B35949" w14:paraId="1F16B7AB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E06B4C" w14:textId="77777777" w:rsidR="00F8377E" w:rsidRPr="00B35949" w:rsidRDefault="00F8377E" w:rsidP="0051718A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SPL poor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0FDCE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5.1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1958E59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29CE3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7.2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AC97EE9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</w:tr>
      <w:tr w:rsidR="00F8377E" w:rsidRPr="00B35949" w14:paraId="42A4714E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0DAE3" w14:textId="77777777" w:rsidR="00F8377E" w:rsidRPr="00B35949" w:rsidRDefault="00F8377E" w:rsidP="0051718A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A000B" w14:textId="77777777" w:rsidR="00F8377E" w:rsidRPr="00B35949" w:rsidRDefault="00F8377E" w:rsidP="0051718A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14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3508E13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672DD7" w14:textId="77777777" w:rsidR="00F8377E" w:rsidRPr="00B35949" w:rsidRDefault="00F8377E" w:rsidP="0051718A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20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556811F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</w:tr>
      <w:tr w:rsidR="00F8377E" w:rsidRPr="00B35949" w14:paraId="5A279292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99B9E85" w14:textId="77777777" w:rsidR="00F8377E" w:rsidRPr="00B35949" w:rsidRDefault="00F8377E" w:rsidP="0051718A">
            <w:pPr>
              <w:rPr>
                <w:b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21D1E59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222017D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DA00B59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FE04798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</w:tr>
      <w:tr w:rsidR="00F8377E" w:rsidRPr="00B35949" w14:paraId="0153D803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ECAB9" w14:textId="77777777" w:rsidR="00F8377E" w:rsidRPr="00B35949" w:rsidRDefault="00F8377E" w:rsidP="0051718A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Forcibly displaced peopl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D23F353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73A8202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A9A4BCF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C5B302B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</w:tr>
      <w:tr w:rsidR="00F8377E" w:rsidRPr="00B35949" w14:paraId="4F2BE794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929E45" w14:textId="77777777" w:rsidR="00F8377E" w:rsidRPr="00B35949" w:rsidRDefault="00F8377E" w:rsidP="0051718A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Forcibly displaced peopl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CE72DD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8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197DA9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.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697E1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8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D8A9F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.4</w:t>
            </w:r>
          </w:p>
        </w:tc>
      </w:tr>
      <w:tr w:rsidR="00F8377E" w:rsidRPr="00B35949" w14:paraId="6CB99FB5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FEF3B" w14:textId="77777777" w:rsidR="00F8377E" w:rsidRPr="00B35949" w:rsidRDefault="00F8377E" w:rsidP="0051718A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SPL poor &amp; victims GBV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99BCE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4.1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F8ADA7F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CF780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4.2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9DFE0A4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</w:tr>
      <w:tr w:rsidR="00F8377E" w:rsidRPr="00B35949" w14:paraId="5290FD42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30E26F" w14:textId="77777777" w:rsidR="00F8377E" w:rsidRPr="00B35949" w:rsidRDefault="00F8377E" w:rsidP="0051718A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B8394" w14:textId="77777777" w:rsidR="00F8377E" w:rsidRPr="00B35949" w:rsidRDefault="00F8377E" w:rsidP="0051718A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4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5A3BB01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9E11E" w14:textId="77777777" w:rsidR="00F8377E" w:rsidRPr="00B35949" w:rsidRDefault="00F8377E" w:rsidP="0051718A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4.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E4E07E0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</w:tr>
      <w:tr w:rsidR="00F8377E" w:rsidRPr="00B35949" w14:paraId="50C905C9" w14:textId="77777777" w:rsidTr="0051718A">
        <w:trPr>
          <w:trHeight w:hRule="exact" w:val="1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F50A17F" w14:textId="77777777" w:rsidR="00F8377E" w:rsidRPr="00B35949" w:rsidRDefault="00F8377E" w:rsidP="0051718A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3505AC7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CB775BB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52C876F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8549AF2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</w:tr>
      <w:tr w:rsidR="00F8377E" w:rsidRPr="00B35949" w14:paraId="6405F797" w14:textId="77777777" w:rsidTr="0051718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FE1FC" w14:textId="77777777" w:rsidR="00F8377E" w:rsidRPr="00B35949" w:rsidRDefault="00F8377E" w:rsidP="0051718A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FBD64F3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FD6A767" w14:textId="77777777" w:rsidR="00F8377E" w:rsidRPr="00B35949" w:rsidRDefault="00F8377E" w:rsidP="0051718A">
            <w:pPr>
              <w:rPr>
                <w:b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8E0EE42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82163FE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</w:p>
        </w:tc>
      </w:tr>
      <w:tr w:rsidR="00F8377E" w:rsidRPr="00B35949" w14:paraId="03AFC26B" w14:textId="77777777" w:rsidTr="0051718A">
        <w:trPr>
          <w:trHeight w:val="24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F84069" w14:textId="77777777" w:rsidR="00F8377E" w:rsidRPr="00B35949" w:rsidRDefault="00F8377E" w:rsidP="0051718A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CBCCD7" w14:textId="77777777" w:rsidR="00F8377E" w:rsidRPr="00B35949" w:rsidRDefault="00F8377E" w:rsidP="0051718A">
            <w:pPr>
              <w:jc w:val="center"/>
              <w:rPr>
                <w:sz w:val="20"/>
                <w:szCs w:val="20"/>
                <w:lang w:eastAsia="en-US"/>
              </w:rPr>
            </w:pPr>
            <w:r w:rsidRPr="00B35949">
              <w:rPr>
                <w:rFonts w:cstheme="minorHAnsi"/>
                <w:sz w:val="20"/>
                <w:szCs w:val="20"/>
                <w:lang w:eastAsia="en-US"/>
              </w:rPr>
              <w:t>634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7E4600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00.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02512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634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AB10C8" w14:textId="77777777" w:rsidR="00F8377E" w:rsidRPr="00B35949" w:rsidRDefault="00F8377E" w:rsidP="0051718A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00.0</w:t>
            </w:r>
          </w:p>
        </w:tc>
      </w:tr>
      <w:tr w:rsidR="00F8377E" w:rsidRPr="00B35949" w14:paraId="74EFDB17" w14:textId="77777777" w:rsidTr="0051718A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C23CCB" w14:textId="77777777" w:rsidR="00F8377E" w:rsidRPr="00B35949" w:rsidRDefault="00F8377E" w:rsidP="0051718A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lastRenderedPageBreak/>
              <w:t>Socially excluded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A2FAE2" w14:textId="77777777" w:rsidR="00F8377E" w:rsidRPr="00B35949" w:rsidRDefault="00F8377E" w:rsidP="0051718A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B35949">
              <w:rPr>
                <w:rFonts w:cstheme="minorHAnsi"/>
                <w:b/>
                <w:sz w:val="20"/>
                <w:szCs w:val="20"/>
                <w:lang w:eastAsia="en-US"/>
              </w:rPr>
              <w:t>187.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7F8059" w14:textId="77777777" w:rsidR="00F8377E" w:rsidRPr="00B35949" w:rsidRDefault="00F8377E" w:rsidP="0051718A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rFonts w:cstheme="minorHAnsi"/>
                <w:b/>
                <w:sz w:val="20"/>
                <w:szCs w:val="20"/>
              </w:rPr>
              <w:t>29.6</w:t>
            </w:r>
            <w:r w:rsidRPr="00B35949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6BC4C7" w14:textId="77777777" w:rsidR="00F8377E" w:rsidRPr="00B35949" w:rsidRDefault="00F8377E" w:rsidP="0051718A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194.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68D63D" w14:textId="77777777" w:rsidR="00F8377E" w:rsidRPr="00B35949" w:rsidRDefault="00F8377E" w:rsidP="0051718A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30.6</w:t>
            </w:r>
            <w:r w:rsidRPr="00B35949">
              <w:rPr>
                <w:b/>
                <w:sz w:val="20"/>
                <w:szCs w:val="20"/>
                <w:vertAlign w:val="superscript"/>
              </w:rPr>
              <w:t>a</w:t>
            </w:r>
          </w:p>
        </w:tc>
      </w:tr>
    </w:tbl>
    <w:p w14:paraId="30B50827" w14:textId="77777777" w:rsidR="00F8377E" w:rsidRPr="00B35949" w:rsidRDefault="00F8377E" w:rsidP="00F8377E">
      <w:pPr>
        <w:rPr>
          <w:sz w:val="20"/>
          <w:szCs w:val="20"/>
        </w:rPr>
      </w:pPr>
      <w:r w:rsidRPr="00B35949">
        <w:rPr>
          <w:sz w:val="20"/>
          <w:szCs w:val="20"/>
        </w:rPr>
        <w:t xml:space="preserve">Source: Authors’ estimates. </w:t>
      </w:r>
    </w:p>
    <w:p w14:paraId="2C069151" w14:textId="77777777" w:rsidR="00F8377E" w:rsidRPr="00B35949" w:rsidRDefault="00F8377E" w:rsidP="00F8377E">
      <w:r w:rsidRPr="00B35949">
        <w:rPr>
          <w:sz w:val="20"/>
          <w:szCs w:val="20"/>
        </w:rPr>
        <w:t>Notes: (</w:t>
      </w:r>
      <w:r w:rsidRPr="00B35949">
        <w:rPr>
          <w:sz w:val="20"/>
          <w:szCs w:val="20"/>
          <w:vertAlign w:val="superscript"/>
        </w:rPr>
        <w:t>a</w:t>
      </w:r>
      <w:r w:rsidRPr="00B35949">
        <w:rPr>
          <w:sz w:val="20"/>
          <w:szCs w:val="20"/>
        </w:rPr>
        <w:t>) % World total population. See section 3 for further details on intersections. The lower bound estimates are based on the following assumptions: (1) victims of GBV are restricted to women aged 15 to 49; (2) the population of PWD is based on the most restrictive definition of disability (severe disability); (3) the population of LGBTI people is based on all available data; (4) the population of IPs is based on the lower estimate available in our sources for each country.</w:t>
      </w:r>
      <w:r w:rsidRPr="00B35949">
        <w:t xml:space="preserve"> </w:t>
      </w:r>
      <w:r w:rsidRPr="00B35949">
        <w:rPr>
          <w:sz w:val="20"/>
          <w:szCs w:val="20"/>
        </w:rPr>
        <w:t>On the other hand, the upper bound estimates are based on the following assumptions: (1) the prevalence of GBV is extrapolated to the whole adult female group; (2) the population of PWD is based on the least restrictive definition of disability (at least moderate disability); (3) the size of the LBGTI group in the US (4.4%) is extrapolated to the rest of countries; (4) the population of IPs is based on the larger estimate available in our sources for each country. See section 4 for further details.</w:t>
      </w:r>
    </w:p>
    <w:p w14:paraId="13019F67" w14:textId="77777777" w:rsidR="00F8377E" w:rsidRPr="00B35949" w:rsidRDefault="00F8377E" w:rsidP="00F8377E">
      <w:pPr>
        <w:jc w:val="both"/>
        <w:rPr>
          <w:b/>
        </w:rPr>
      </w:pPr>
    </w:p>
    <w:p w14:paraId="404CF721" w14:textId="77777777" w:rsidR="00F8377E" w:rsidRPr="00B35949" w:rsidRDefault="00F8377E" w:rsidP="00F8377E">
      <w:pPr>
        <w:jc w:val="both"/>
        <w:rPr>
          <w:b/>
        </w:rPr>
      </w:pPr>
      <w:r w:rsidRPr="00B35949">
        <w:rPr>
          <w:b/>
        </w:rPr>
        <w:br w:type="page"/>
      </w:r>
      <w:bookmarkEnd w:id="0"/>
    </w:p>
    <w:sectPr w:rsidR="00F8377E" w:rsidRPr="00B35949" w:rsidSect="001D6BAE">
      <w:pgSz w:w="11906" w:h="16838" w:code="9"/>
      <w:pgMar w:top="708" w:right="1020" w:bottom="1440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42E3C"/>
    <w:multiLevelType w:val="hybridMultilevel"/>
    <w:tmpl w:val="BC08233A"/>
    <w:lvl w:ilvl="0" w:tplc="365CF488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E473F4"/>
    <w:multiLevelType w:val="hybridMultilevel"/>
    <w:tmpl w:val="8B0AA6D4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604BB0"/>
    <w:multiLevelType w:val="hybridMultilevel"/>
    <w:tmpl w:val="BC6AE18A"/>
    <w:lvl w:ilvl="0" w:tplc="AC94558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BA16DB"/>
    <w:multiLevelType w:val="multilevel"/>
    <w:tmpl w:val="A704C1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3F9B59D6"/>
    <w:multiLevelType w:val="multilevel"/>
    <w:tmpl w:val="A704C1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4BB36544"/>
    <w:multiLevelType w:val="hybridMultilevel"/>
    <w:tmpl w:val="A770E8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0E471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536470C6"/>
    <w:multiLevelType w:val="hybridMultilevel"/>
    <w:tmpl w:val="39861C4A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5E601C"/>
    <w:multiLevelType w:val="hybridMultilevel"/>
    <w:tmpl w:val="B368435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9561DA"/>
    <w:multiLevelType w:val="multilevel"/>
    <w:tmpl w:val="576E9B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975753F"/>
    <w:multiLevelType w:val="hybridMultilevel"/>
    <w:tmpl w:val="7B2CEB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007605"/>
    <w:multiLevelType w:val="hybridMultilevel"/>
    <w:tmpl w:val="FD94A40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710E86"/>
    <w:multiLevelType w:val="multilevel"/>
    <w:tmpl w:val="A83448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801310521">
    <w:abstractNumId w:val="2"/>
  </w:num>
  <w:num w:numId="2" w16cid:durableId="1068072128">
    <w:abstractNumId w:val="12"/>
  </w:num>
  <w:num w:numId="3" w16cid:durableId="879590206">
    <w:abstractNumId w:val="10"/>
  </w:num>
  <w:num w:numId="4" w16cid:durableId="1408190891">
    <w:abstractNumId w:val="6"/>
  </w:num>
  <w:num w:numId="5" w16cid:durableId="1481533795">
    <w:abstractNumId w:val="5"/>
  </w:num>
  <w:num w:numId="6" w16cid:durableId="1224675377">
    <w:abstractNumId w:val="4"/>
  </w:num>
  <w:num w:numId="7" w16cid:durableId="1771848609">
    <w:abstractNumId w:val="11"/>
  </w:num>
  <w:num w:numId="8" w16cid:durableId="852766003">
    <w:abstractNumId w:val="8"/>
  </w:num>
  <w:num w:numId="9" w16cid:durableId="946423141">
    <w:abstractNumId w:val="0"/>
  </w:num>
  <w:num w:numId="10" w16cid:durableId="2030987154">
    <w:abstractNumId w:val="7"/>
  </w:num>
  <w:num w:numId="11" w16cid:durableId="352803420">
    <w:abstractNumId w:val="1"/>
  </w:num>
  <w:num w:numId="12" w16cid:durableId="116851758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088094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77E"/>
    <w:rsid w:val="000F16E1"/>
    <w:rsid w:val="001D6BAE"/>
    <w:rsid w:val="00304113"/>
    <w:rsid w:val="00312BE3"/>
    <w:rsid w:val="004318E9"/>
    <w:rsid w:val="004C617F"/>
    <w:rsid w:val="004F2568"/>
    <w:rsid w:val="005359D5"/>
    <w:rsid w:val="005E5BEE"/>
    <w:rsid w:val="006C7345"/>
    <w:rsid w:val="007318CB"/>
    <w:rsid w:val="0073758F"/>
    <w:rsid w:val="008B3A66"/>
    <w:rsid w:val="00930A14"/>
    <w:rsid w:val="00972C4C"/>
    <w:rsid w:val="009756BF"/>
    <w:rsid w:val="009762EB"/>
    <w:rsid w:val="00A82BB9"/>
    <w:rsid w:val="00C42FE8"/>
    <w:rsid w:val="00D142E2"/>
    <w:rsid w:val="00DD7579"/>
    <w:rsid w:val="00EB0107"/>
    <w:rsid w:val="00F8377E"/>
    <w:rsid w:val="00FC0263"/>
    <w:rsid w:val="00FE5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DB17BB"/>
  <w15:chartTrackingRefBased/>
  <w15:docId w15:val="{3556B80E-4131-411A-8F2E-CCCBA6203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7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377E"/>
    <w:pPr>
      <w:keepNext/>
      <w:keepLines/>
      <w:spacing w:before="240" w:line="259" w:lineRule="auto"/>
      <w:outlineLvl w:val="0"/>
    </w:pPr>
    <w:rPr>
      <w:rFonts w:eastAsiaTheme="majorEastAsia" w:cstheme="majorBidi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377E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377E"/>
    <w:rPr>
      <w:rFonts w:ascii="Times New Roman" w:eastAsiaTheme="majorEastAsia" w:hAnsi="Times New Roman" w:cstheme="majorBidi"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8377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F8377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837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377E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377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37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377E"/>
    <w:rPr>
      <w:b/>
      <w:bCs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F8377E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8377E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F8377E"/>
    <w:rPr>
      <w:vertAlign w:val="superscript"/>
    </w:rPr>
  </w:style>
  <w:style w:type="table" w:styleId="TableGrid">
    <w:name w:val="Table Grid"/>
    <w:basedOn w:val="TableNormal"/>
    <w:uiPriority w:val="59"/>
    <w:rsid w:val="00F8377E"/>
    <w:pPr>
      <w:spacing w:after="0" w:line="240" w:lineRule="auto"/>
      <w:jc w:val="both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F8377E"/>
    <w:pPr>
      <w:autoSpaceDE w:val="0"/>
      <w:autoSpaceDN w:val="0"/>
      <w:adjustRightInd w:val="0"/>
      <w:ind w:left="39"/>
    </w:pPr>
    <w:rPr>
      <w:rFonts w:eastAsiaTheme="minorHAnsi"/>
      <w:sz w:val="20"/>
      <w:szCs w:val="20"/>
      <w:lang w:val="en-GB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F8377E"/>
    <w:rPr>
      <w:rFonts w:ascii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F8377E"/>
    <w:pPr>
      <w:spacing w:before="100" w:beforeAutospacing="1" w:after="100" w:afterAutospacing="1"/>
    </w:pPr>
    <w:rPr>
      <w:lang w:val="en-GB" w:eastAsia="en-GB"/>
    </w:rPr>
  </w:style>
  <w:style w:type="paragraph" w:styleId="Revision">
    <w:name w:val="Revision"/>
    <w:hidden/>
    <w:uiPriority w:val="99"/>
    <w:semiHidden/>
    <w:rsid w:val="00F8377E"/>
    <w:pPr>
      <w:spacing w:after="0" w:line="240" w:lineRule="auto"/>
    </w:pPr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8377E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8377E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8377E"/>
    <w:rPr>
      <w:lang w:val="en-US"/>
    </w:rPr>
  </w:style>
  <w:style w:type="character" w:styleId="Hyperlink">
    <w:name w:val="Hyperlink"/>
    <w:basedOn w:val="DefaultParagraphFont"/>
    <w:uiPriority w:val="99"/>
    <w:unhideWhenUsed/>
    <w:rsid w:val="00F8377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8377E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8377E"/>
    <w:rPr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8377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8377E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character" w:styleId="EndnoteReference">
    <w:name w:val="endnote reference"/>
    <w:basedOn w:val="DefaultParagraphFont"/>
    <w:uiPriority w:val="99"/>
    <w:semiHidden/>
    <w:unhideWhenUsed/>
    <w:rsid w:val="00F8377E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77E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77E"/>
    <w:rPr>
      <w:rFonts w:ascii="Tahoma" w:hAnsi="Tahoma" w:cs="Tahoma"/>
      <w:sz w:val="16"/>
      <w:szCs w:val="16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8377E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8377E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F8377E"/>
    <w:pPr>
      <w:ind w:left="720" w:hanging="720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F8377E"/>
    <w:pPr>
      <w:spacing w:after="0" w:line="240" w:lineRule="auto"/>
      <w:jc w:val="both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8377E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8377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6</Words>
  <Characters>2392</Characters>
  <Application>Microsoft Office Word</Application>
  <DocSecurity>0</DocSecurity>
  <Lines>327</Lines>
  <Paragraphs>181</Paragraphs>
  <ScaleCrop>false</ScaleCrop>
  <Company/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Nino Zarazua</dc:creator>
  <cp:keywords/>
  <dc:description/>
  <cp:lastModifiedBy>Miguel Nino-Zarazua</cp:lastModifiedBy>
  <cp:revision>3</cp:revision>
  <dcterms:created xsi:type="dcterms:W3CDTF">2024-01-26T01:43:00Z</dcterms:created>
  <dcterms:modified xsi:type="dcterms:W3CDTF">2024-02-03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0f7342-8b6d-4efd-84bc-8db5ada5c8f5</vt:lpwstr>
  </property>
  <property fmtid="{D5CDD505-2E9C-101B-9397-08002B2CF9AE}" pid="3" name="MSIP_Label_b98fac97-8d33-4425-95a4-f76d2cce012e_Enabled">
    <vt:lpwstr>true</vt:lpwstr>
  </property>
  <property fmtid="{D5CDD505-2E9C-101B-9397-08002B2CF9AE}" pid="4" name="MSIP_Label_b98fac97-8d33-4425-95a4-f76d2cce012e_SetDate">
    <vt:lpwstr>2024-01-21T11:59:30Z</vt:lpwstr>
  </property>
  <property fmtid="{D5CDD505-2E9C-101B-9397-08002B2CF9AE}" pid="5" name="MSIP_Label_b98fac97-8d33-4425-95a4-f76d2cce012e_Method">
    <vt:lpwstr>Standard</vt:lpwstr>
  </property>
  <property fmtid="{D5CDD505-2E9C-101B-9397-08002B2CF9AE}" pid="6" name="MSIP_Label_b98fac97-8d33-4425-95a4-f76d2cce012e_Name">
    <vt:lpwstr>defa4170-0d19-0005-0004-bc88714345d2</vt:lpwstr>
  </property>
  <property fmtid="{D5CDD505-2E9C-101B-9397-08002B2CF9AE}" pid="7" name="MSIP_Label_b98fac97-8d33-4425-95a4-f76d2cce012e_SiteId">
    <vt:lpwstr>674dd0a1-ae62-42c7-a39f-69ee199537a8</vt:lpwstr>
  </property>
  <property fmtid="{D5CDD505-2E9C-101B-9397-08002B2CF9AE}" pid="8" name="MSIP_Label_b98fac97-8d33-4425-95a4-f76d2cce012e_ActionId">
    <vt:lpwstr>dc106020-c5e3-4b21-8af7-a78b911aca79</vt:lpwstr>
  </property>
  <property fmtid="{D5CDD505-2E9C-101B-9397-08002B2CF9AE}" pid="9" name="MSIP_Label_b98fac97-8d33-4425-95a4-f76d2cce012e_ContentBits">
    <vt:lpwstr>0</vt:lpwstr>
  </property>
</Properties>
</file>